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BE81C5" w14:textId="585EF48E" w:rsidR="00F8154B" w:rsidRPr="00FC7028" w:rsidRDefault="00F8154B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5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F8154B" w:rsidRPr="00D00B89" w14:paraId="6A48CC18" w14:textId="77777777" w:rsidTr="002C763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3BBA" w14:textId="724D2DCD" w:rsidR="00F8154B" w:rsidRPr="00D00B89" w:rsidRDefault="00F8154B" w:rsidP="002C7639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i/>
                <w:color w:val="000000"/>
                <w:lang w:val="it-IT" w:eastAsia="it-IT"/>
              </w:rPr>
              <w:t>J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4B19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N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F9F1" w14:textId="313D4D1B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NE</w:t>
            </w:r>
            <w:r w:rsidR="00916914" w:rsidRPr="00D00B89">
              <w:rPr>
                <w:rFonts w:eastAsia="Times New Roman" w:cstheme="minorHAnsi"/>
                <w:color w:val="000000"/>
                <w:lang w:val="it-IT" w:eastAsia="it-IT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4FC4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N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FB67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M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7928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SEP</w:t>
            </w:r>
          </w:p>
        </w:tc>
      </w:tr>
      <w:tr w:rsidR="00F8154B" w:rsidRPr="00D00B89" w14:paraId="73BEF282" w14:textId="77777777" w:rsidTr="00F8154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A963" w14:textId="77777777" w:rsidR="00F8154B" w:rsidRPr="00D00B89" w:rsidRDefault="00F8154B" w:rsidP="002C7639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N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E752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2302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0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E4FD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7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688C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19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83E6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252.5</w:t>
            </w:r>
          </w:p>
        </w:tc>
      </w:tr>
      <w:tr w:rsidR="00F8154B" w:rsidRPr="00D00B89" w14:paraId="7C4533E4" w14:textId="77777777" w:rsidTr="00F8154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4B0D" w14:textId="5A53604E" w:rsidR="00F8154B" w:rsidRPr="00D00B89" w:rsidRDefault="00F8154B" w:rsidP="002C7639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NE</w:t>
            </w:r>
            <w:r w:rsidR="00916914" w:rsidRPr="00D00B89">
              <w:rPr>
                <w:rFonts w:eastAsia="Times New Roman" w:cstheme="minorHAnsi"/>
                <w:color w:val="000000"/>
                <w:lang w:val="it-IT" w:eastAsia="it-IT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2C3B" w14:textId="0F187E1C" w:rsidR="00F8154B" w:rsidRPr="00D00B89" w:rsidRDefault="00575141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>
              <w:rPr>
                <w:rFonts w:eastAsia="Times New Roman" w:cstheme="minorHAnsi"/>
                <w:color w:val="000000"/>
                <w:lang w:val="it-IT" w:eastAsia="it-IT"/>
              </w:rPr>
              <w:t>146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ACAD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2924" w14:textId="37A73083" w:rsidR="00F8154B" w:rsidRPr="00D00B89" w:rsidRDefault="00575141" w:rsidP="00C11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65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F7B5" w14:textId="36348B6A" w:rsidR="00F8154B" w:rsidRPr="00D00B89" w:rsidRDefault="00575141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>
              <w:rPr>
                <w:rFonts w:eastAsia="Times New Roman" w:cstheme="minorHAnsi"/>
                <w:color w:val="000000"/>
                <w:lang w:val="it-IT" w:eastAsia="it-IT"/>
              </w:rPr>
              <w:t>98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CC58" w14:textId="44C3347D" w:rsidR="00F8154B" w:rsidRPr="00D00B89" w:rsidRDefault="00575141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>
              <w:rPr>
                <w:rFonts w:eastAsia="Times New Roman" w:cstheme="minorHAnsi"/>
                <w:color w:val="000000"/>
                <w:lang w:val="it-IT" w:eastAsia="it-IT"/>
              </w:rPr>
              <w:t>637.5</w:t>
            </w:r>
          </w:p>
        </w:tc>
      </w:tr>
      <w:tr w:rsidR="00F8154B" w:rsidRPr="00D00B89" w14:paraId="2116ABBF" w14:textId="77777777" w:rsidTr="00F8154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AF90" w14:textId="77777777" w:rsidR="00F8154B" w:rsidRPr="00D00B89" w:rsidRDefault="00F8154B" w:rsidP="002C7639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N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D2FF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38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5682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48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72D9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BC76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99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B53D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622.5</w:t>
            </w:r>
          </w:p>
        </w:tc>
      </w:tr>
      <w:tr w:rsidR="00F8154B" w:rsidRPr="00D00B89" w14:paraId="3B02562C" w14:textId="77777777" w:rsidTr="00F8154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75E8" w14:textId="77777777" w:rsidR="00F8154B" w:rsidRPr="00D00B89" w:rsidRDefault="00F8154B" w:rsidP="002C7639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M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35F9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80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727D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8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07DF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47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9D0C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C78E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057.5</w:t>
            </w:r>
          </w:p>
        </w:tc>
      </w:tr>
      <w:tr w:rsidR="00F8154B" w:rsidRPr="00D00B89" w14:paraId="06E91730" w14:textId="77777777" w:rsidTr="00F8154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A9AD" w14:textId="77777777" w:rsidR="00F8154B" w:rsidRPr="00D00B89" w:rsidRDefault="00F8154B" w:rsidP="002C7639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S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4DEF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7583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25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D219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4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C2B4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04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4104" w14:textId="77777777" w:rsidR="00F8154B" w:rsidRPr="00D00B89" w:rsidRDefault="00F8154B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</w:tr>
    </w:tbl>
    <w:p w14:paraId="71A1509F" w14:textId="36D4D973" w:rsidR="00F8154B" w:rsidRPr="00FC7028" w:rsidRDefault="00F8154B">
      <w:pPr>
        <w:rPr>
          <w:rFonts w:ascii="Times New Roman" w:hAnsi="Times New Roman" w:cs="Times New Roman"/>
        </w:rPr>
      </w:pPr>
    </w:p>
    <w:tbl>
      <w:tblPr>
        <w:tblW w:w="38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3"/>
        <w:gridCol w:w="754"/>
        <w:gridCol w:w="757"/>
        <w:gridCol w:w="754"/>
        <w:gridCol w:w="754"/>
        <w:gridCol w:w="754"/>
      </w:tblGrid>
      <w:tr w:rsidR="00C11692" w:rsidRPr="00D00B89" w14:paraId="5C482BFF" w14:textId="77777777" w:rsidTr="00C11692">
        <w:trPr>
          <w:trHeight w:val="288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7289" w14:textId="77777777" w:rsidR="00C11692" w:rsidRPr="00D00B89" w:rsidRDefault="00C11692" w:rsidP="004054EB">
            <w:pPr>
              <w:spacing w:after="0" w:line="240" w:lineRule="auto"/>
              <w:rPr>
                <w:rFonts w:eastAsia="Times New Roman" w:cstheme="minorHAnsi"/>
                <w:i/>
                <w:sz w:val="24"/>
                <w:szCs w:val="24"/>
                <w:lang w:val="it-IT" w:eastAsia="it-IT"/>
              </w:rPr>
            </w:pPr>
            <w:r w:rsidRPr="00D00B89">
              <w:rPr>
                <w:rFonts w:eastAsia="Times New Roman" w:cstheme="minorHAnsi"/>
                <w:i/>
                <w:color w:val="000000"/>
                <w:lang w:val="it-IT" w:eastAsia="it-IT"/>
              </w:rPr>
              <w:t>J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91B1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NEP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F550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SEP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EFE1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NWP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6135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MED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F941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LUS</w:t>
            </w:r>
          </w:p>
        </w:tc>
      </w:tr>
      <w:tr w:rsidR="00C11692" w:rsidRPr="00D00B89" w14:paraId="6678768D" w14:textId="77777777" w:rsidTr="00C11692">
        <w:trPr>
          <w:trHeight w:val="288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B95D" w14:textId="77777777" w:rsidR="00C11692" w:rsidRPr="00D00B89" w:rsidRDefault="00C11692" w:rsidP="004054EB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NE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1BEB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FF3C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97.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53C1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057.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B402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162.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809B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87.5</w:t>
            </w:r>
          </w:p>
        </w:tc>
      </w:tr>
      <w:tr w:rsidR="00C11692" w:rsidRPr="00D00B89" w14:paraId="52A88E19" w14:textId="77777777" w:rsidTr="00C11692">
        <w:trPr>
          <w:trHeight w:val="288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DA90" w14:textId="77777777" w:rsidR="00C11692" w:rsidRPr="00D00B89" w:rsidRDefault="00C11692" w:rsidP="004054EB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SE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89E5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72.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1040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3D0B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937.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A802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222.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4CD6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27.5</w:t>
            </w:r>
          </w:p>
        </w:tc>
      </w:tr>
      <w:tr w:rsidR="00C11692" w:rsidRPr="00D00B89" w14:paraId="43978C3F" w14:textId="77777777" w:rsidTr="00C11692">
        <w:trPr>
          <w:trHeight w:val="288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45B3" w14:textId="77777777" w:rsidR="00C11692" w:rsidRPr="00D00B89" w:rsidRDefault="00C11692" w:rsidP="004054EB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NW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BE18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77.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5EEE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667.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C3D9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518B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057.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290C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787.5</w:t>
            </w:r>
          </w:p>
        </w:tc>
      </w:tr>
      <w:tr w:rsidR="00C11692" w:rsidRPr="00D00B89" w14:paraId="08AECA84" w14:textId="77777777" w:rsidTr="00C11692">
        <w:trPr>
          <w:trHeight w:val="288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3364" w14:textId="77777777" w:rsidR="00C11692" w:rsidRPr="00D00B89" w:rsidRDefault="00C11692" w:rsidP="004054EB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MED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4963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162.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2E6F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192.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3F80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562.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EFE9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9264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17.5</w:t>
            </w:r>
          </w:p>
        </w:tc>
      </w:tr>
      <w:tr w:rsidR="00C11692" w:rsidRPr="00D00B89" w14:paraId="43439F28" w14:textId="77777777" w:rsidTr="00C11692">
        <w:trPr>
          <w:trHeight w:val="288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E8AB" w14:textId="77777777" w:rsidR="00C11692" w:rsidRPr="00D00B89" w:rsidRDefault="00C11692" w:rsidP="004054EB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LU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C33C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27.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A9D8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672.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7D2A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892.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88DA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42.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EFCE" w14:textId="77777777" w:rsidR="00C11692" w:rsidRPr="00D00B89" w:rsidRDefault="00C11692" w:rsidP="00C116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</w:tr>
    </w:tbl>
    <w:p w14:paraId="1EA6E081" w14:textId="143D9BE6" w:rsidR="00C11692" w:rsidRPr="00FC7028" w:rsidRDefault="00C11692">
      <w:pPr>
        <w:rPr>
          <w:rFonts w:ascii="Times New Roman" w:hAnsi="Times New Roman" w:cs="Times New Roman"/>
        </w:rPr>
      </w:pPr>
    </w:p>
    <w:sectPr w:rsidR="00C11692" w:rsidRPr="00FC70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S1NLYwMzG0sDQytzBU0lEKTi0uzszPAykwqgUAV/2TviwAAAA="/>
  </w:docVars>
  <w:rsids>
    <w:rsidRoot w:val="00D50ED0"/>
    <w:rsid w:val="000008B9"/>
    <w:rsid w:val="000E25BB"/>
    <w:rsid w:val="00267BAD"/>
    <w:rsid w:val="003956CE"/>
    <w:rsid w:val="00575141"/>
    <w:rsid w:val="0058167A"/>
    <w:rsid w:val="00731C2A"/>
    <w:rsid w:val="0082059C"/>
    <w:rsid w:val="00835AD4"/>
    <w:rsid w:val="00916914"/>
    <w:rsid w:val="00C11692"/>
    <w:rsid w:val="00D00B89"/>
    <w:rsid w:val="00D50ED0"/>
    <w:rsid w:val="00EB0102"/>
    <w:rsid w:val="00F161AA"/>
    <w:rsid w:val="00F62FAA"/>
    <w:rsid w:val="00F8154B"/>
    <w:rsid w:val="00FC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11FD0"/>
  <w15:chartTrackingRefBased/>
  <w15:docId w15:val="{0ED5A1E9-882C-4AEB-A1AC-65E2D82D8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05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05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28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Jan Beermann</cp:lastModifiedBy>
  <cp:revision>7</cp:revision>
  <dcterms:created xsi:type="dcterms:W3CDTF">2019-12-06T13:58:00Z</dcterms:created>
  <dcterms:modified xsi:type="dcterms:W3CDTF">2020-04-13T20:25:00Z</dcterms:modified>
</cp:coreProperties>
</file>